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: Homozygous regions obtained among the affected members of family MRQ14 and MRQ11.</w:t>
      </w:r>
    </w:p>
    <w:tbl>
      <w:tblPr>
        <w:tblW w:w="94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2670"/>
        <w:gridCol w:w="2210"/>
        <w:gridCol w:w="1450"/>
        <w:gridCol w:w="1217"/>
      </w:tblGrid>
      <w:tr>
        <w:trPr/>
        <w:tc>
          <w:tcPr>
            <w:tcW w:w="8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 MRQ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lanking SNP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oundaries (MBs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ze (MBs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nking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9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966190; rs4133424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,19-45,4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8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573901; rs215595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,34-48,6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43927; rs461742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,66-99,1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97933; rs1173385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18-40,9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8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 MRQ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3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73907; rs732218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,72-105,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3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74389; rs223697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,26-50,4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185886; rs675527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07-33,9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3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74589; rs763635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,81-60,7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SNP, single nucleotide polymorphism; MBs, mega bases, All the positions are obtained from Human build hg19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0:33:00Z</dcterms:created>
  <dc:creator>Windows User</dc:creator>
  <dc:description/>
  <dc:language>en-US</dc:language>
  <cp:lastModifiedBy>ProOne</cp:lastModifiedBy>
  <dcterms:modified xsi:type="dcterms:W3CDTF">2014-10-23T10:33:00Z</dcterms:modified>
  <cp:revision>2</cp:revision>
  <dc:subject/>
  <dc:title/>
</cp:coreProperties>
</file>